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ABC3D" w14:textId="77777777" w:rsidR="00633129" w:rsidRDefault="00633129" w:rsidP="00633129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ime mapping parameters.</w:t>
      </w:r>
    </w:p>
    <w:p w14:paraId="1BA43E50" w14:textId="77777777" w:rsidR="00633129" w:rsidRDefault="00633129" w:rsidP="00633129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alysi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diss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x chromosomes.</w:t>
      </w:r>
    </w:p>
    <w:p w14:paraId="06F747DA" w14:textId="77777777" w:rsidR="00633129" w:rsidRDefault="00633129" w:rsidP="00633129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arative coverage analysis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. lateral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rda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78C1FEE" w14:textId="77777777" w:rsidR="00633129" w:rsidRDefault="00633129" w:rsidP="00633129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: </w:t>
      </w:r>
      <w:r>
        <w:rPr>
          <w:rFonts w:ascii="Times New Roman" w:eastAsia="Times New Roman" w:hAnsi="Times New Roman" w:cs="Times New Roman"/>
          <w:sz w:val="24"/>
          <w:szCs w:val="24"/>
        </w:rPr>
        <w:t>Primers and qPCR values.</w:t>
      </w:r>
    </w:p>
    <w:bookmarkEnd w:id="0"/>
    <w:p w14:paraId="602E2DE2" w14:textId="77777777" w:rsidR="000841F0" w:rsidRDefault="000841F0"/>
    <w:sectPr w:rsidR="00084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96"/>
    <w:rsid w:val="000841F0"/>
    <w:rsid w:val="00633129"/>
    <w:rsid w:val="00A2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B980C-BACC-46D5-9ADD-A95309F5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129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Researcher</cp:lastModifiedBy>
  <cp:revision>2</cp:revision>
  <dcterms:created xsi:type="dcterms:W3CDTF">2023-12-04T09:29:00Z</dcterms:created>
  <dcterms:modified xsi:type="dcterms:W3CDTF">2023-12-04T09:31:00Z</dcterms:modified>
</cp:coreProperties>
</file>